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Palatino-Roman;Palatino" w:ascii="Calibri" w:hAnsi="Calibri"/>
          <w:szCs w:val="16"/>
        </w:rPr>
        <w:t xml:space="preserve">Table S2. Significant KEGG pathways detected based on the differentially expressed genes between anaplastic meningioma and brain </w:t>
      </w:r>
      <w:r>
        <w:rPr/>
        <w:t>arachnoidal tissue</w:t>
      </w:r>
    </w:p>
    <w:tbl>
      <w:tblPr>
        <w:tblW w:w="86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960"/>
        <w:gridCol w:w="1260"/>
        <w:gridCol w:w="1170"/>
        <w:gridCol w:w="1080"/>
      </w:tblGrid>
      <w:tr>
        <w:trPr>
          <w:trHeight w:val="260" w:hRule="atLeas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GG ID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Count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a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10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adhes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2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E-0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M-receptor intera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0E-0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4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2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E-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4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3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0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2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erens jun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7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8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 signaling pathw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22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6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758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22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4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33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6:47:00Z</dcterms:created>
  <dc:creator>Wang Xuanchun</dc:creator>
  <dc:description/>
  <cp:keywords/>
  <dc:language>en-US</dc:language>
  <cp:lastModifiedBy>Wang Xuanchun</cp:lastModifiedBy>
  <cp:lastPrinted>2011-09-15T09:24:00Z</cp:lastPrinted>
  <dcterms:modified xsi:type="dcterms:W3CDTF">2012-11-24T04:06:00Z</dcterms:modified>
  <cp:revision>5</cp:revision>
  <dc:subject/>
  <dc:title/>
</cp:coreProperties>
</file>